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2EE" w:rsidRPr="008506A2" w:rsidRDefault="006202EE" w:rsidP="008506A2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A71D9">
        <w:rPr>
          <w:rFonts w:ascii="Times New Roman" w:hAnsi="Times New Roman"/>
          <w:b/>
          <w:lang w:val="en-US"/>
        </w:rPr>
        <w:t xml:space="preserve">Table S9: Comparison of the SCE-encoded protein segment datasets by </w:t>
      </w:r>
      <w:r w:rsidR="00E268C2">
        <w:rPr>
          <w:rFonts w:ascii="Times New Roman" w:hAnsi="Times New Roman"/>
          <w:b/>
          <w:lang w:val="en-US"/>
        </w:rPr>
        <w:t>Dunn’s multiple comparison</w:t>
      </w:r>
      <w:r w:rsidRPr="005A71D9">
        <w:rPr>
          <w:rFonts w:ascii="Times New Roman" w:hAnsi="Times New Roman"/>
          <w:b/>
          <w:lang w:val="en-US"/>
        </w:rPr>
        <w:t xml:space="preserve"> </w:t>
      </w:r>
      <w:proofErr w:type="gramStart"/>
      <w:r w:rsidRPr="005A71D9">
        <w:rPr>
          <w:rFonts w:ascii="Times New Roman" w:hAnsi="Times New Roman"/>
          <w:b/>
          <w:lang w:val="en-US"/>
        </w:rPr>
        <w:t>test</w:t>
      </w:r>
      <w:proofErr w:type="gramEnd"/>
      <w:r w:rsidR="00E268C2">
        <w:rPr>
          <w:rFonts w:ascii="Times New Roman" w:hAnsi="Times New Roman"/>
          <w:b/>
          <w:lang w:val="en-US"/>
        </w:rPr>
        <w:t xml:space="preserve"> for each structural property</w:t>
      </w:r>
      <w:r w:rsidRPr="005A71D9">
        <w:rPr>
          <w:rFonts w:ascii="Times New Roman" w:hAnsi="Times New Roman"/>
          <w:b/>
          <w:lang w:val="en-US"/>
        </w:rPr>
        <w:t>.</w:t>
      </w:r>
    </w:p>
    <w:tbl>
      <w:tblPr>
        <w:tblStyle w:val="Rcsostblzat"/>
        <w:tblW w:w="0" w:type="auto"/>
        <w:tblLook w:val="04A0"/>
      </w:tblPr>
      <w:tblGrid>
        <w:gridCol w:w="3652"/>
        <w:gridCol w:w="1985"/>
        <w:gridCol w:w="1275"/>
        <w:gridCol w:w="1275"/>
      </w:tblGrid>
      <w:tr w:rsidR="00A359D8" w:rsidRPr="009C00AE" w:rsidTr="00825E6B">
        <w:tc>
          <w:tcPr>
            <w:tcW w:w="3652" w:type="dxa"/>
          </w:tcPr>
          <w:p w:rsidR="00A359D8" w:rsidRPr="008506A2" w:rsidRDefault="00A359D8" w:rsidP="006202E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Mean rank difference</w:t>
            </w:r>
          </w:p>
        </w:tc>
        <w:tc>
          <w:tcPr>
            <w:tcW w:w="127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27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Significant?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Disorder content</w:t>
            </w:r>
          </w:p>
        </w:tc>
        <w:tc>
          <w:tcPr>
            <w:tcW w:w="198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A359D8" w:rsidRPr="009C00AE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9C00A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  vs.  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188.9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0.3549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E268C2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499.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310.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0.0504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A359D8" w:rsidRPr="009C00AE" w:rsidTr="00C55898">
        <w:tc>
          <w:tcPr>
            <w:tcW w:w="8187" w:type="dxa"/>
            <w:gridSpan w:val="4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Low complexity content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  vs.  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516.3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1314</w:t>
            </w:r>
          </w:p>
        </w:tc>
        <w:tc>
          <w:tcPr>
            <w:tcW w:w="1275" w:type="dxa"/>
          </w:tcPr>
          <w:p w:rsidR="00A359D8" w:rsidRPr="00A359D8" w:rsidRDefault="00A359D8" w:rsidP="00542B3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797.6</w:t>
            </w:r>
          </w:p>
        </w:tc>
        <w:tc>
          <w:tcPr>
            <w:tcW w:w="1275" w:type="dxa"/>
          </w:tcPr>
          <w:p w:rsidR="00A359D8" w:rsidRPr="00A359D8" w:rsidRDefault="00A359D8" w:rsidP="00542B3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4423E2">
        <w:tc>
          <w:tcPr>
            <w:tcW w:w="8187" w:type="dxa"/>
            <w:gridSpan w:val="4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Domain residue content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  vs.  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274.0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05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743.5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469.5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B94584">
        <w:tc>
          <w:tcPr>
            <w:tcW w:w="8187" w:type="dxa"/>
            <w:gridSpan w:val="4"/>
          </w:tcPr>
          <w:p w:rsidR="00A359D8" w:rsidRPr="009C00AE" w:rsidRDefault="00A359D8" w:rsidP="006202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00AE">
              <w:rPr>
                <w:rFonts w:ascii="Times New Roman" w:hAnsi="Times New Roman"/>
                <w:b/>
                <w:sz w:val="18"/>
                <w:szCs w:val="18"/>
              </w:rPr>
              <w:t>Secondary structure content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  vs.  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451.9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9 (N=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11734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896.7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A359D8" w:rsidRPr="009C00AE" w:rsidTr="00825E6B">
        <w:tc>
          <w:tcPr>
            <w:tcW w:w="3652" w:type="dxa"/>
          </w:tcPr>
          <w:p w:rsidR="00A359D8" w:rsidRPr="00A359D8" w:rsidRDefault="00A359D8" w:rsidP="008361AB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SCE 15 (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N = 10628</w:t>
            </w:r>
            <w:r w:rsidRPr="00A359D8">
              <w:rPr>
                <w:rFonts w:ascii="Times New Roman" w:hAnsi="Times New Roman"/>
                <w:sz w:val="18"/>
                <w:szCs w:val="18"/>
              </w:rPr>
              <w:t xml:space="preserve">)  vs.  SCE 30 </w:t>
            </w:r>
            <w:r w:rsidRPr="00A35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fr-BE"/>
              </w:rPr>
              <w:t>(N = 8919)</w:t>
            </w:r>
          </w:p>
        </w:tc>
        <w:tc>
          <w:tcPr>
            <w:tcW w:w="198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-444.8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1275" w:type="dxa"/>
          </w:tcPr>
          <w:p w:rsidR="00A359D8" w:rsidRPr="00A359D8" w:rsidRDefault="00A359D8" w:rsidP="006202EE">
            <w:pPr>
              <w:rPr>
                <w:rFonts w:ascii="Times New Roman" w:hAnsi="Times New Roman"/>
                <w:sz w:val="18"/>
                <w:szCs w:val="18"/>
              </w:rPr>
            </w:pPr>
            <w:r w:rsidRPr="00A359D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</w:tbl>
    <w:p w:rsidR="00A014B9" w:rsidRPr="00267B37" w:rsidRDefault="00267B37" w:rsidP="006202EE">
      <w:pPr>
        <w:rPr>
          <w:rFonts w:ascii="Times New Roman" w:hAnsi="Times New Roman"/>
          <w:sz w:val="18"/>
          <w:szCs w:val="18"/>
          <w:lang w:val="en-US"/>
        </w:rPr>
      </w:pPr>
      <w:r w:rsidRPr="00267B37">
        <w:rPr>
          <w:rFonts w:ascii="Times New Roman" w:hAnsi="Times New Roman"/>
          <w:sz w:val="18"/>
          <w:szCs w:val="18"/>
          <w:lang w:val="en-US"/>
        </w:rPr>
        <w:t>Due to the multiplicity of structural properties compared</w:t>
      </w:r>
      <w:r>
        <w:rPr>
          <w:rFonts w:ascii="Times New Roman" w:hAnsi="Times New Roman"/>
          <w:sz w:val="18"/>
          <w:szCs w:val="18"/>
          <w:lang w:val="en-US"/>
        </w:rPr>
        <w:t xml:space="preserve"> between each pair of datasets</w:t>
      </w:r>
      <w:r w:rsidRPr="00267B37">
        <w:rPr>
          <w:rFonts w:ascii="Times New Roman" w:hAnsi="Times New Roman"/>
          <w:sz w:val="18"/>
          <w:szCs w:val="18"/>
          <w:lang w:val="en-US"/>
        </w:rPr>
        <w:t>, we applied Bonferroni correction on the significance thresholds</w:t>
      </w:r>
      <w:r>
        <w:rPr>
          <w:rFonts w:ascii="Times New Roman" w:hAnsi="Times New Roman"/>
          <w:sz w:val="18"/>
          <w:szCs w:val="18"/>
          <w:lang w:val="en-US"/>
        </w:rPr>
        <w:t xml:space="preserve"> (p = 0.0125).</w:t>
      </w:r>
    </w:p>
    <w:sectPr w:rsidR="00A014B9" w:rsidRPr="00267B37" w:rsidSect="00E21385">
      <w:pgSz w:w="11906" w:h="16838"/>
      <w:pgMar w:top="1276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A4311B"/>
    <w:rsid w:val="00063CE2"/>
    <w:rsid w:val="00065C65"/>
    <w:rsid w:val="000705E6"/>
    <w:rsid w:val="00094A37"/>
    <w:rsid w:val="000B066A"/>
    <w:rsid w:val="000D72F8"/>
    <w:rsid w:val="001151A7"/>
    <w:rsid w:val="00120394"/>
    <w:rsid w:val="001246CF"/>
    <w:rsid w:val="00172DEA"/>
    <w:rsid w:val="001C4355"/>
    <w:rsid w:val="001D062A"/>
    <w:rsid w:val="001E519F"/>
    <w:rsid w:val="001E6DD4"/>
    <w:rsid w:val="002175EB"/>
    <w:rsid w:val="00230101"/>
    <w:rsid w:val="0024383F"/>
    <w:rsid w:val="00252056"/>
    <w:rsid w:val="00267B37"/>
    <w:rsid w:val="00277CF6"/>
    <w:rsid w:val="002807B5"/>
    <w:rsid w:val="00284E09"/>
    <w:rsid w:val="002865DD"/>
    <w:rsid w:val="00290D00"/>
    <w:rsid w:val="0029370C"/>
    <w:rsid w:val="00367076"/>
    <w:rsid w:val="00373032"/>
    <w:rsid w:val="0037530F"/>
    <w:rsid w:val="00391297"/>
    <w:rsid w:val="003B7D10"/>
    <w:rsid w:val="003C3EDD"/>
    <w:rsid w:val="003F3CC3"/>
    <w:rsid w:val="00400897"/>
    <w:rsid w:val="00400DAF"/>
    <w:rsid w:val="00406890"/>
    <w:rsid w:val="00447F83"/>
    <w:rsid w:val="004777F9"/>
    <w:rsid w:val="004B06C7"/>
    <w:rsid w:val="00505533"/>
    <w:rsid w:val="00516458"/>
    <w:rsid w:val="00543DB4"/>
    <w:rsid w:val="005607A5"/>
    <w:rsid w:val="00561DA7"/>
    <w:rsid w:val="00565876"/>
    <w:rsid w:val="00581BA0"/>
    <w:rsid w:val="005E21BD"/>
    <w:rsid w:val="005F141C"/>
    <w:rsid w:val="00617C6C"/>
    <w:rsid w:val="006202EE"/>
    <w:rsid w:val="00674F34"/>
    <w:rsid w:val="006869E6"/>
    <w:rsid w:val="00690001"/>
    <w:rsid w:val="006F598F"/>
    <w:rsid w:val="00703B90"/>
    <w:rsid w:val="007B04AA"/>
    <w:rsid w:val="0080618E"/>
    <w:rsid w:val="00814F75"/>
    <w:rsid w:val="00833E36"/>
    <w:rsid w:val="008506A2"/>
    <w:rsid w:val="0095559B"/>
    <w:rsid w:val="00967FD4"/>
    <w:rsid w:val="009C00AE"/>
    <w:rsid w:val="009D7A9B"/>
    <w:rsid w:val="009E2E4C"/>
    <w:rsid w:val="00A014B9"/>
    <w:rsid w:val="00A04642"/>
    <w:rsid w:val="00A106E5"/>
    <w:rsid w:val="00A244DA"/>
    <w:rsid w:val="00A3143A"/>
    <w:rsid w:val="00A359D8"/>
    <w:rsid w:val="00A3735B"/>
    <w:rsid w:val="00A4311B"/>
    <w:rsid w:val="00A44512"/>
    <w:rsid w:val="00A545C7"/>
    <w:rsid w:val="00A64152"/>
    <w:rsid w:val="00A80434"/>
    <w:rsid w:val="00A92BAA"/>
    <w:rsid w:val="00AA0AC6"/>
    <w:rsid w:val="00AC01E0"/>
    <w:rsid w:val="00AD2D8E"/>
    <w:rsid w:val="00AF1F84"/>
    <w:rsid w:val="00B13913"/>
    <w:rsid w:val="00B16EF2"/>
    <w:rsid w:val="00B433B4"/>
    <w:rsid w:val="00BA22C0"/>
    <w:rsid w:val="00BD4505"/>
    <w:rsid w:val="00C13DB4"/>
    <w:rsid w:val="00C16777"/>
    <w:rsid w:val="00C27CBD"/>
    <w:rsid w:val="00C405C7"/>
    <w:rsid w:val="00C77A45"/>
    <w:rsid w:val="00C8138B"/>
    <w:rsid w:val="00CE1CE3"/>
    <w:rsid w:val="00CF0F5C"/>
    <w:rsid w:val="00CF6ED6"/>
    <w:rsid w:val="00D20CC1"/>
    <w:rsid w:val="00D633C1"/>
    <w:rsid w:val="00D740B5"/>
    <w:rsid w:val="00DA18F3"/>
    <w:rsid w:val="00DA3D38"/>
    <w:rsid w:val="00DB0CE3"/>
    <w:rsid w:val="00DB2C9D"/>
    <w:rsid w:val="00DE3606"/>
    <w:rsid w:val="00E268C2"/>
    <w:rsid w:val="00EB536D"/>
    <w:rsid w:val="00EC4B1C"/>
    <w:rsid w:val="00ED6301"/>
    <w:rsid w:val="00F07AE5"/>
    <w:rsid w:val="00F30992"/>
    <w:rsid w:val="00F31E77"/>
    <w:rsid w:val="00FA37BB"/>
    <w:rsid w:val="00FD25BE"/>
    <w:rsid w:val="00FD4AF9"/>
    <w:rsid w:val="00FE14D7"/>
    <w:rsid w:val="00FF5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4311B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E26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8</cp:revision>
  <dcterms:created xsi:type="dcterms:W3CDTF">2014-01-13T11:07:00Z</dcterms:created>
  <dcterms:modified xsi:type="dcterms:W3CDTF">2014-03-07T12:54:00Z</dcterms:modified>
</cp:coreProperties>
</file>